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340"/>
        <w:gridCol w:w="1302"/>
        <w:gridCol w:w="1303"/>
        <w:gridCol w:w="1302"/>
        <w:gridCol w:w="1303"/>
        <w:gridCol w:w="1303"/>
      </w:tblGrid>
      <w:tr w:rsidR="00FB1090" w:rsidRPr="00582226" w:rsidTr="00645722">
        <w:trPr>
          <w:trHeight w:val="390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090" w:rsidRPr="00582226" w:rsidRDefault="00081983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</w:t>
            </w:r>
            <w:r w:rsidR="00FB1090"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3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R2+ subtype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3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303" w:type="dxa"/>
            <w:tcBorders>
              <w:left w:val="nil"/>
            </w:tcBorders>
            <w:vAlign w:val="center"/>
          </w:tcPr>
          <w:p w:rsidR="00FB1090" w:rsidRPr="00582226" w:rsidRDefault="00FB1090" w:rsidP="00645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75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4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37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999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9,874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2,82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8,02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1,78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9,452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39,782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06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84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00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682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0,377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6,7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1,14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3,96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1,503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2,431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37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25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64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37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0,883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1,92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5,13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6,69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,04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5,759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5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75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37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145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1,467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1,81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5,3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,23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4,667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6,248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91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04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09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020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1,986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6,39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3,09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7,08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3,200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9,003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31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6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09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14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2,755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6,01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2,74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,68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2,768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8,439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5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40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77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37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432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2,953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2,50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8,04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0,74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,67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,291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94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5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43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539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3,790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0,05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9,35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,45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3,100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7,425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88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4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6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15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3,576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0,9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,99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9,33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6,303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0,428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97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44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05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053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2,562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5,4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9,64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1,44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7,43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75,582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7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87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9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34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99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9,469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4,17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11,5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5,55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0,36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93,605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8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74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56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63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20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6,992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95,038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9,95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0,06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92,769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24,700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89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35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99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73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251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63,306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87,89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18,99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41,83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30,278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78,409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94</w:t>
            </w:r>
            <w:r w:rsidR="00081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71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24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77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264</w:t>
            </w:r>
          </w:p>
        </w:tc>
        <w:tc>
          <w:tcPr>
            <w:tcW w:w="1303" w:type="dxa"/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57,483 </w:t>
            </w:r>
          </w:p>
        </w:tc>
      </w:tr>
      <w:tr w:rsidR="00FB1090" w:rsidRPr="00582226" w:rsidTr="004A7B25">
        <w:trPr>
          <w:trHeight w:hRule="exact" w:val="284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090" w:rsidRPr="00582226" w:rsidRDefault="00FB1090" w:rsidP="00645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R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39,398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30,89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07,81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8,97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FB1090" w:rsidRPr="00582226" w:rsidRDefault="00FB1090" w:rsidP="004A7B25">
            <w:pPr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222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263,657 </w:t>
            </w:r>
          </w:p>
        </w:tc>
      </w:tr>
      <w:tr w:rsidR="004A7B25" w:rsidRPr="00582226" w:rsidTr="004A7B25">
        <w:trPr>
          <w:trHeight w:val="558"/>
        </w:trPr>
        <w:tc>
          <w:tcPr>
            <w:tcW w:w="91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B25" w:rsidRPr="004A7B25" w:rsidRDefault="004A7B25" w:rsidP="004A7B25">
            <w:pPr>
              <w:keepNext/>
              <w:spacing w:before="40" w:after="40" w:line="240" w:lineRule="auto"/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</w:pP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estrogen receptor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HER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human epidermal growth factor receptor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2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; 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ICE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incremental cost-effectiveness ratio;</w:t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br/>
            </w:r>
            <w:r w:rsidRPr="00FB1090">
              <w:rPr>
                <w:rFonts w:ascii="Times New Roman" w:eastAsia="Calibri" w:hAnsi="Times New Roman" w:cs="Times New Roman"/>
                <w:bCs/>
                <w:i/>
                <w:sz w:val="18"/>
                <w:szCs w:val="21"/>
              </w:rPr>
              <w:t>PR</w:t>
            </w:r>
            <w:r w:rsidRPr="00FB1090"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 xml:space="preserve"> progesterone receptor; Q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21"/>
              </w:rPr>
              <w:t>ALY quality-adjusted life-year.</w:t>
            </w:r>
          </w:p>
        </w:tc>
      </w:tr>
    </w:tbl>
    <w:p w:rsidR="001376EC" w:rsidRDefault="001376EC">
      <w:pPr>
        <w:spacing w:line="276" w:lineRule="auto"/>
        <w:rPr>
          <w:rFonts w:ascii="Times New Roman" w:hAnsi="Times New Roman" w:cs="Times New Roman"/>
        </w:rPr>
      </w:pPr>
    </w:p>
    <w:sectPr w:rsidR="001376EC" w:rsidSect="004A7E19">
      <w:footerReference w:type="default" r:id="rId8"/>
      <w:footerReference w:type="first" r:id="rId9"/>
      <w:pgSz w:w="11907" w:h="16839" w:code="9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7A9" w:rsidRDefault="004B37A9">
      <w:pPr>
        <w:spacing w:after="0" w:line="240" w:lineRule="auto"/>
      </w:pPr>
      <w:r>
        <w:separator/>
      </w:r>
    </w:p>
  </w:endnote>
  <w:endnote w:type="continuationSeparator" w:id="0">
    <w:p w:rsidR="004B37A9" w:rsidRDefault="004B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6E35" w:rsidRPr="00536E35" w:rsidRDefault="00081983" w:rsidP="00536E35">
    <w:pPr>
      <w:pStyle w:val="Header"/>
      <w:rPr>
        <w:b/>
      </w:rPr>
    </w:pPr>
    <w:r>
      <w:rPr>
        <w:rFonts w:ascii="Times New Roman" w:hAnsi="Times New Roman" w:cs="Times New Roman"/>
        <w:b/>
      </w:rPr>
      <w:t>S5 Table. Base-case</w:t>
    </w:r>
    <w:r w:rsidR="00536E35" w:rsidRPr="00536E35">
      <w:rPr>
        <w:b/>
      </w:rPr>
      <w:t xml:space="preserve"> </w:t>
    </w:r>
    <w:r w:rsidR="00536E35" w:rsidRPr="00536E35">
      <w:rPr>
        <w:rFonts w:ascii="Times New Roman" w:hAnsi="Times New Roman" w:cs="Times New Roman"/>
        <w:b/>
      </w:rPr>
      <w:t xml:space="preserve">DEP III (most deprived socioeconomic </w:t>
    </w:r>
    <w:proofErr w:type="spellStart"/>
    <w:r w:rsidR="00536E35" w:rsidRPr="00536E35">
      <w:rPr>
        <w:rFonts w:ascii="Times New Roman" w:hAnsi="Times New Roman" w:cs="Times New Roman"/>
        <w:b/>
      </w:rPr>
      <w:t>tertile</w:t>
    </w:r>
    <w:proofErr w:type="spellEnd"/>
    <w:r w:rsidR="00536E35" w:rsidRPr="00536E35">
      <w:rPr>
        <w:rFonts w:ascii="Times New Roman" w:hAnsi="Times New Roman" w:cs="Times New Roman"/>
        <w:b/>
      </w:rPr>
      <w:t>) results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226" w:rsidRDefault="005822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82226" w:rsidRPr="006D242A" w:rsidRDefault="00582226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7A9" w:rsidRDefault="004B37A9">
      <w:pPr>
        <w:spacing w:after="0" w:line="240" w:lineRule="auto"/>
      </w:pPr>
      <w:r>
        <w:separator/>
      </w:r>
    </w:p>
  </w:footnote>
  <w:footnote w:type="continuationSeparator" w:id="0">
    <w:p w:rsidR="004B37A9" w:rsidRDefault="004B3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p559ri2atd6ezwzoxwpras55x2errdt2z&quot;&gt;EndNote Herceptin&lt;record-ids&gt;&lt;item&gt;27&lt;/item&gt;&lt;/record-ids&gt;&lt;/item&gt;&lt;/Libraries&gt;"/>
  </w:docVars>
  <w:rsids>
    <w:rsidRoot w:val="0029472A"/>
    <w:rsid w:val="00002F79"/>
    <w:rsid w:val="00007AD9"/>
    <w:rsid w:val="0001627D"/>
    <w:rsid w:val="000508AB"/>
    <w:rsid w:val="00051E59"/>
    <w:rsid w:val="00075655"/>
    <w:rsid w:val="00081983"/>
    <w:rsid w:val="000855D0"/>
    <w:rsid w:val="00096C45"/>
    <w:rsid w:val="0010644C"/>
    <w:rsid w:val="001064B3"/>
    <w:rsid w:val="001158E2"/>
    <w:rsid w:val="00121AB9"/>
    <w:rsid w:val="001376EC"/>
    <w:rsid w:val="0014041A"/>
    <w:rsid w:val="00175B93"/>
    <w:rsid w:val="00177249"/>
    <w:rsid w:val="001D6CA4"/>
    <w:rsid w:val="001E5E94"/>
    <w:rsid w:val="001F03C7"/>
    <w:rsid w:val="001F6FE1"/>
    <w:rsid w:val="00201D94"/>
    <w:rsid w:val="00204BAD"/>
    <w:rsid w:val="00221DD0"/>
    <w:rsid w:val="002274A5"/>
    <w:rsid w:val="00227C14"/>
    <w:rsid w:val="0024358D"/>
    <w:rsid w:val="00244580"/>
    <w:rsid w:val="00263443"/>
    <w:rsid w:val="00272B1A"/>
    <w:rsid w:val="0029472A"/>
    <w:rsid w:val="00295726"/>
    <w:rsid w:val="002A403F"/>
    <w:rsid w:val="002C1DDE"/>
    <w:rsid w:val="002C5821"/>
    <w:rsid w:val="002C7780"/>
    <w:rsid w:val="002E4DCA"/>
    <w:rsid w:val="002F3C4E"/>
    <w:rsid w:val="0032642C"/>
    <w:rsid w:val="00331686"/>
    <w:rsid w:val="00360C27"/>
    <w:rsid w:val="003837F8"/>
    <w:rsid w:val="003C1152"/>
    <w:rsid w:val="003C3160"/>
    <w:rsid w:val="003F2C4D"/>
    <w:rsid w:val="0041410C"/>
    <w:rsid w:val="00433537"/>
    <w:rsid w:val="00442059"/>
    <w:rsid w:val="004446FD"/>
    <w:rsid w:val="00475EB5"/>
    <w:rsid w:val="004A32EE"/>
    <w:rsid w:val="004A7B25"/>
    <w:rsid w:val="004A7E19"/>
    <w:rsid w:val="004B37A9"/>
    <w:rsid w:val="004D1082"/>
    <w:rsid w:val="004D2807"/>
    <w:rsid w:val="004D76FA"/>
    <w:rsid w:val="004F1869"/>
    <w:rsid w:val="004F3502"/>
    <w:rsid w:val="004F72A9"/>
    <w:rsid w:val="00503F08"/>
    <w:rsid w:val="00522783"/>
    <w:rsid w:val="00536E35"/>
    <w:rsid w:val="0054099B"/>
    <w:rsid w:val="00551CAD"/>
    <w:rsid w:val="005577CA"/>
    <w:rsid w:val="00562209"/>
    <w:rsid w:val="00582226"/>
    <w:rsid w:val="005A0EC9"/>
    <w:rsid w:val="005B03E4"/>
    <w:rsid w:val="005D5E26"/>
    <w:rsid w:val="005D6838"/>
    <w:rsid w:val="005F1916"/>
    <w:rsid w:val="0060582A"/>
    <w:rsid w:val="00626410"/>
    <w:rsid w:val="0064426F"/>
    <w:rsid w:val="00645722"/>
    <w:rsid w:val="006874B3"/>
    <w:rsid w:val="006941A7"/>
    <w:rsid w:val="006A43FC"/>
    <w:rsid w:val="006A5E2E"/>
    <w:rsid w:val="006B7FA1"/>
    <w:rsid w:val="006D7A3D"/>
    <w:rsid w:val="006F5B92"/>
    <w:rsid w:val="006F6F24"/>
    <w:rsid w:val="00716D44"/>
    <w:rsid w:val="00731E21"/>
    <w:rsid w:val="00745785"/>
    <w:rsid w:val="0075274D"/>
    <w:rsid w:val="00765F7F"/>
    <w:rsid w:val="0077252E"/>
    <w:rsid w:val="007850F9"/>
    <w:rsid w:val="007901DC"/>
    <w:rsid w:val="007C3A0E"/>
    <w:rsid w:val="007D3992"/>
    <w:rsid w:val="007D5FF2"/>
    <w:rsid w:val="007E5334"/>
    <w:rsid w:val="007E611D"/>
    <w:rsid w:val="007F07CA"/>
    <w:rsid w:val="007F1C85"/>
    <w:rsid w:val="007F4462"/>
    <w:rsid w:val="007F4B90"/>
    <w:rsid w:val="007F4DCD"/>
    <w:rsid w:val="008445BB"/>
    <w:rsid w:val="008505C2"/>
    <w:rsid w:val="00855D9A"/>
    <w:rsid w:val="00856C06"/>
    <w:rsid w:val="00865C42"/>
    <w:rsid w:val="00872D77"/>
    <w:rsid w:val="008965A7"/>
    <w:rsid w:val="00897917"/>
    <w:rsid w:val="008F2E59"/>
    <w:rsid w:val="00906932"/>
    <w:rsid w:val="009212DF"/>
    <w:rsid w:val="009428CD"/>
    <w:rsid w:val="00990F76"/>
    <w:rsid w:val="009C26C4"/>
    <w:rsid w:val="009D54E9"/>
    <w:rsid w:val="009E49C7"/>
    <w:rsid w:val="00A17ABA"/>
    <w:rsid w:val="00A60777"/>
    <w:rsid w:val="00A63230"/>
    <w:rsid w:val="00A74922"/>
    <w:rsid w:val="00A76862"/>
    <w:rsid w:val="00A824D7"/>
    <w:rsid w:val="00A9070A"/>
    <w:rsid w:val="00AB7271"/>
    <w:rsid w:val="00AE055C"/>
    <w:rsid w:val="00AE4E4B"/>
    <w:rsid w:val="00B0408D"/>
    <w:rsid w:val="00B04A0A"/>
    <w:rsid w:val="00B10E65"/>
    <w:rsid w:val="00B15D03"/>
    <w:rsid w:val="00B20ED2"/>
    <w:rsid w:val="00B25277"/>
    <w:rsid w:val="00B320E5"/>
    <w:rsid w:val="00B8625F"/>
    <w:rsid w:val="00BA7713"/>
    <w:rsid w:val="00BD1F9F"/>
    <w:rsid w:val="00BD57D8"/>
    <w:rsid w:val="00C0792E"/>
    <w:rsid w:val="00C126C4"/>
    <w:rsid w:val="00C140B4"/>
    <w:rsid w:val="00C25C71"/>
    <w:rsid w:val="00C64264"/>
    <w:rsid w:val="00C732B1"/>
    <w:rsid w:val="00C74DDD"/>
    <w:rsid w:val="00C80D67"/>
    <w:rsid w:val="00C9243D"/>
    <w:rsid w:val="00CB70C5"/>
    <w:rsid w:val="00D34418"/>
    <w:rsid w:val="00D466FC"/>
    <w:rsid w:val="00DC3A6E"/>
    <w:rsid w:val="00DC554B"/>
    <w:rsid w:val="00DD74CE"/>
    <w:rsid w:val="00DD78AD"/>
    <w:rsid w:val="00DF062A"/>
    <w:rsid w:val="00E51E37"/>
    <w:rsid w:val="00E57D61"/>
    <w:rsid w:val="00E742A4"/>
    <w:rsid w:val="00EB43FC"/>
    <w:rsid w:val="00EC1B1D"/>
    <w:rsid w:val="00ED625E"/>
    <w:rsid w:val="00F026D9"/>
    <w:rsid w:val="00F30353"/>
    <w:rsid w:val="00F37CD7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37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ung</dc:creator>
  <cp:lastModifiedBy>William Leung</cp:lastModifiedBy>
  <cp:revision>4</cp:revision>
  <cp:lastPrinted>2015-08-30T22:24:00Z</cp:lastPrinted>
  <dcterms:created xsi:type="dcterms:W3CDTF">2015-04-01T05:47:00Z</dcterms:created>
  <dcterms:modified xsi:type="dcterms:W3CDTF">2016-06-09T11:57:00Z</dcterms:modified>
</cp:coreProperties>
</file>